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  <w:t>Conflict of Interest Form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We wish to draw the attention of the Editor to the following facts which may be considered a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potential conflicts of interest and to significant financial contributions to this work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We confirm that the manuscript has been read and approved by all named authors and tha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here are no other persons who satisfied the criteria for authorship but are not listed. W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further confirm that the order of authors listed in the manuscript has been approved by all o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us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We confirm that we have given due consideration to the protection of intellectual property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associated with this work and that there are no impediments to publication, including th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timing of publication, with respect to intellectual property. In so doing we confirm that w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have followed the regulations of our institutions concerning intellectual property.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rPr/>
      </w:pPr>
      <w:r>
        <w:rPr>
          <w:color w:val="000000"/>
          <w:sz w:val="24"/>
        </w:rPr>
        <w:t>We understand that the Corresponding Author is the sole contact for the Editorial proces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including Editorial Manager and direct communications with the office). He i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esponsible for communicating with the other authors about progress, submissions of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revisions and final approval of proofs. We confirm that we have provided a current, correct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email address which is accessible by the Corresponding Author and which has bee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configured to accept email from</w:t>
      </w:r>
      <w:r>
        <w:rPr>
          <w:sz w:val="24"/>
        </w:rPr>
        <w:t xml:space="preserve"> hjiong@ustc.edu.cn.</w:t>
      </w:r>
    </w:p>
    <w:p>
      <w:pPr>
        <w:pStyle w:val="Normal"/>
        <w:rPr>
          <w:color w:val="FF0000"/>
          <w:sz w:val="24"/>
        </w:rPr>
      </w:pPr>
      <w:r>
        <w:rPr>
          <w:color w:val="FF0000"/>
          <w:sz w:val="24"/>
        </w:rPr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Yours sincerely,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Biao Zhang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Jia Zhang</w:t>
      </w:r>
    </w:p>
    <w:p>
      <w:pPr>
        <w:pStyle w:val="Normal"/>
        <w:rPr/>
      </w:pPr>
      <w:r>
        <w:rPr>
          <w:color w:val="000000"/>
          <w:sz w:val="24"/>
        </w:rPr>
        <w:t>Dongmei Wang</w:t>
      </w:r>
    </w:p>
    <w:p>
      <w:pPr>
        <w:pStyle w:val="Normal"/>
        <w:rPr/>
      </w:pPr>
      <w:r>
        <w:rPr>
          <w:color w:val="000000"/>
          <w:sz w:val="24"/>
        </w:rPr>
        <w:t>Xiaolian Gao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Lianhong Sun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>Jiong Hong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01:35:00Z</dcterms:created>
  <dc:creator>Administrator</dc:creator>
  <dc:description/>
  <cp:keywords/>
  <dc:language>en-US</dc:language>
  <cp:lastModifiedBy>Zhang Biao</cp:lastModifiedBy>
  <dcterms:modified xsi:type="dcterms:W3CDTF">2015-08-24T02:40:00Z</dcterms:modified>
  <cp:revision>5</cp:revision>
  <dc:subject/>
  <dc:title/>
</cp:coreProperties>
</file>